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C699B" w14:textId="6EC82227" w:rsidR="007C4B43" w:rsidRPr="000A079D" w:rsidRDefault="007C4B43" w:rsidP="00467B4E">
      <w:pPr>
        <w:jc w:val="both"/>
        <w:rPr>
          <w:rFonts w:ascii="Times New Roman" w:hAnsi="Times New Roman" w:cs="Times New Roman"/>
          <w:sz w:val="24"/>
          <w:szCs w:val="24"/>
        </w:rPr>
      </w:pPr>
      <w:r w:rsidRPr="000A079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A079D" w:rsidRPr="000A079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A079D">
        <w:rPr>
          <w:rFonts w:ascii="Times New Roman" w:hAnsi="Times New Roman" w:cs="Times New Roman"/>
          <w:b/>
          <w:bCs/>
          <w:sz w:val="24"/>
          <w:szCs w:val="24"/>
        </w:rPr>
        <w:t xml:space="preserve"> Table:</w:t>
      </w:r>
      <w:r w:rsidRPr="000A079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205289967"/>
      <w:r w:rsidR="000A079D" w:rsidRPr="000A079D">
        <w:rPr>
          <w:rFonts w:ascii="Times New Roman" w:hAnsi="Times New Roman" w:cs="Times New Roman"/>
          <w:sz w:val="24"/>
          <w:szCs w:val="24"/>
        </w:rPr>
        <w:t xml:space="preserve">Comparative study of IC50 values for different periods of incubation for the </w:t>
      </w:r>
      <w:r w:rsidR="0097182F">
        <w:rPr>
          <w:rFonts w:ascii="Times New Roman" w:hAnsi="Times New Roman" w:cs="Times New Roman"/>
          <w:sz w:val="24"/>
          <w:szCs w:val="24"/>
        </w:rPr>
        <w:t>two</w:t>
      </w:r>
      <w:r w:rsidR="000A079D" w:rsidRPr="000A079D">
        <w:rPr>
          <w:rFonts w:ascii="Times New Roman" w:hAnsi="Times New Roman" w:cs="Times New Roman"/>
          <w:sz w:val="24"/>
          <w:szCs w:val="24"/>
        </w:rPr>
        <w:t xml:space="preserve"> cell lines (MCF7, and 4T1) exposed to different concentrations of </w:t>
      </w:r>
      <w:r w:rsidR="000A079D" w:rsidRPr="000A079D">
        <w:rPr>
          <w:rFonts w:ascii="Times New Roman" w:hAnsi="Times New Roman" w:cs="Times New Roman"/>
          <w:i/>
          <w:iCs/>
          <w:sz w:val="24"/>
          <w:szCs w:val="24"/>
        </w:rPr>
        <w:t>F. vulgaris</w:t>
      </w:r>
      <w:r w:rsidR="000A079D" w:rsidRPr="000A079D">
        <w:rPr>
          <w:rFonts w:ascii="Times New Roman" w:hAnsi="Times New Roman" w:cs="Times New Roman"/>
          <w:sz w:val="24"/>
          <w:szCs w:val="24"/>
        </w:rPr>
        <w:t xml:space="preserve"> extract</w:t>
      </w:r>
      <w:r w:rsidR="000A079D">
        <w:rPr>
          <w:rFonts w:ascii="Times New Roman" w:hAnsi="Times New Roman" w:cs="Times New Roman"/>
          <w:sz w:val="24"/>
          <w:szCs w:val="24"/>
        </w:rPr>
        <w:t xml:space="preserve"> (5-</w:t>
      </w:r>
      <w:r w:rsidR="0097182F">
        <w:rPr>
          <w:rFonts w:ascii="Times New Roman" w:hAnsi="Times New Roman" w:cs="Times New Roman"/>
          <w:sz w:val="24"/>
          <w:szCs w:val="24"/>
        </w:rPr>
        <w:t>9</w:t>
      </w:r>
      <w:r w:rsidR="000A079D">
        <w:rPr>
          <w:rFonts w:ascii="Times New Roman" w:hAnsi="Times New Roman" w:cs="Times New Roman"/>
          <w:sz w:val="24"/>
          <w:szCs w:val="24"/>
        </w:rPr>
        <w:t>0 mg/ml)</w:t>
      </w:r>
      <w:r w:rsidR="00467B4E" w:rsidRPr="000A079D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087A50E1" w14:textId="77777777" w:rsidR="00467B4E" w:rsidRPr="00467B4E" w:rsidRDefault="00467B4E" w:rsidP="00467B4E">
      <w:pPr>
        <w:jc w:val="both"/>
        <w:rPr>
          <w:rFonts w:ascii="Times New Roman" w:hAnsi="Times New Roman" w:cs="Times New Roman"/>
          <w:sz w:val="2"/>
          <w:szCs w:val="2"/>
        </w:rPr>
      </w:pPr>
    </w:p>
    <w:tbl>
      <w:tblPr>
        <w:tblStyle w:val="TableGrid"/>
        <w:tblW w:w="0" w:type="auto"/>
        <w:tblInd w:w="2680" w:type="dxa"/>
        <w:tblLook w:val="04A0" w:firstRow="1" w:lastRow="0" w:firstColumn="1" w:lastColumn="0" w:noHBand="0" w:noVBand="1"/>
      </w:tblPr>
      <w:tblGrid>
        <w:gridCol w:w="1337"/>
        <w:gridCol w:w="1260"/>
        <w:gridCol w:w="1260"/>
      </w:tblGrid>
      <w:tr w:rsidR="000A079D" w:rsidRPr="000A079D" w14:paraId="478C55E0" w14:textId="77777777" w:rsidTr="0097182F">
        <w:trPr>
          <w:trHeight w:val="548"/>
        </w:trPr>
        <w:tc>
          <w:tcPr>
            <w:tcW w:w="3857" w:type="dxa"/>
            <w:gridSpan w:val="3"/>
            <w:vAlign w:val="center"/>
          </w:tcPr>
          <w:p w14:paraId="508CE079" w14:textId="36864D28" w:rsidR="000A079D" w:rsidRPr="000A079D" w:rsidRDefault="000A079D" w:rsidP="000A07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C50 value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/ml</w:t>
            </w:r>
          </w:p>
        </w:tc>
      </w:tr>
      <w:tr w:rsidR="0097182F" w:rsidRPr="000A079D" w14:paraId="635CEF09" w14:textId="77777777" w:rsidTr="0097182F">
        <w:tc>
          <w:tcPr>
            <w:tcW w:w="1337" w:type="dxa"/>
            <w:vAlign w:val="center"/>
          </w:tcPr>
          <w:p w14:paraId="6DC75CFF" w14:textId="54C7C9C6" w:rsidR="0097182F" w:rsidRPr="000A079D" w:rsidRDefault="0097182F" w:rsidP="000A07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ubation Period, h</w:t>
            </w:r>
          </w:p>
        </w:tc>
        <w:tc>
          <w:tcPr>
            <w:tcW w:w="1260" w:type="dxa"/>
            <w:vAlign w:val="center"/>
          </w:tcPr>
          <w:p w14:paraId="14478EB0" w14:textId="139ED54E" w:rsidR="0097182F" w:rsidRPr="000A079D" w:rsidRDefault="0097182F" w:rsidP="000A07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F7</w:t>
            </w:r>
          </w:p>
        </w:tc>
        <w:tc>
          <w:tcPr>
            <w:tcW w:w="1260" w:type="dxa"/>
            <w:vAlign w:val="center"/>
          </w:tcPr>
          <w:p w14:paraId="1839A6B8" w14:textId="6F2B26BF" w:rsidR="0097182F" w:rsidRPr="000A079D" w:rsidRDefault="0097182F" w:rsidP="000A07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T1</w:t>
            </w:r>
          </w:p>
        </w:tc>
      </w:tr>
      <w:tr w:rsidR="0097182F" w:rsidRPr="000A079D" w14:paraId="49622F2F" w14:textId="77777777" w:rsidTr="0097182F">
        <w:tc>
          <w:tcPr>
            <w:tcW w:w="1337" w:type="dxa"/>
            <w:vAlign w:val="center"/>
          </w:tcPr>
          <w:p w14:paraId="7F4B1371" w14:textId="731E6D7D" w:rsidR="0097182F" w:rsidRPr="000A079D" w:rsidRDefault="0097182F" w:rsidP="000A07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1260" w:type="dxa"/>
            <w:vAlign w:val="center"/>
          </w:tcPr>
          <w:p w14:paraId="7E35DAD2" w14:textId="458AC08D" w:rsidR="0097182F" w:rsidRPr="000A079D" w:rsidRDefault="00AA2DF9" w:rsidP="000A0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1260" w:type="dxa"/>
            <w:vAlign w:val="center"/>
          </w:tcPr>
          <w:p w14:paraId="7318A565" w14:textId="07E7EF73" w:rsidR="0097182F" w:rsidRPr="000A079D" w:rsidRDefault="00AA2DF9" w:rsidP="000A0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</w:tr>
      <w:tr w:rsidR="0097182F" w:rsidRPr="000A079D" w14:paraId="27E42009" w14:textId="77777777" w:rsidTr="0097182F">
        <w:tc>
          <w:tcPr>
            <w:tcW w:w="1337" w:type="dxa"/>
            <w:vAlign w:val="center"/>
          </w:tcPr>
          <w:p w14:paraId="56B8FC09" w14:textId="54DE7E68" w:rsidR="0097182F" w:rsidRPr="000A079D" w:rsidRDefault="0097182F" w:rsidP="000A07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</w:t>
            </w:r>
          </w:p>
        </w:tc>
        <w:tc>
          <w:tcPr>
            <w:tcW w:w="1260" w:type="dxa"/>
            <w:vAlign w:val="center"/>
          </w:tcPr>
          <w:p w14:paraId="11A9B692" w14:textId="6A69AE02" w:rsidR="0097182F" w:rsidRPr="000A079D" w:rsidRDefault="00AA2DF9" w:rsidP="000A0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1260" w:type="dxa"/>
            <w:vAlign w:val="center"/>
          </w:tcPr>
          <w:p w14:paraId="36CDB596" w14:textId="699994FF" w:rsidR="0097182F" w:rsidRPr="000A079D" w:rsidRDefault="002D0570" w:rsidP="000A0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73EC9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7182F" w:rsidRPr="000A079D" w14:paraId="3E694015" w14:textId="77777777" w:rsidTr="0097182F">
        <w:tc>
          <w:tcPr>
            <w:tcW w:w="1337" w:type="dxa"/>
            <w:vAlign w:val="center"/>
          </w:tcPr>
          <w:p w14:paraId="75ADB07D" w14:textId="153F5FB6" w:rsidR="0097182F" w:rsidRPr="000A079D" w:rsidRDefault="0097182F" w:rsidP="000A07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0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</w:t>
            </w:r>
          </w:p>
        </w:tc>
        <w:tc>
          <w:tcPr>
            <w:tcW w:w="1260" w:type="dxa"/>
            <w:vAlign w:val="center"/>
          </w:tcPr>
          <w:p w14:paraId="2358A698" w14:textId="394F2F5F" w:rsidR="0097182F" w:rsidRPr="000A079D" w:rsidRDefault="00AA2DF9" w:rsidP="000A0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</w:p>
        </w:tc>
        <w:tc>
          <w:tcPr>
            <w:tcW w:w="1260" w:type="dxa"/>
            <w:vAlign w:val="center"/>
          </w:tcPr>
          <w:p w14:paraId="1AFBE060" w14:textId="2DE67995" w:rsidR="0097182F" w:rsidRPr="000A079D" w:rsidRDefault="00AA2DF9" w:rsidP="000A0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2D057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</w:tbl>
    <w:p w14:paraId="344E3495" w14:textId="77777777" w:rsidR="007C4B43" w:rsidRDefault="007C4B43"/>
    <w:sectPr w:rsidR="007C4B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607"/>
    <w:rsid w:val="000711A4"/>
    <w:rsid w:val="000A079D"/>
    <w:rsid w:val="00273EC9"/>
    <w:rsid w:val="00286607"/>
    <w:rsid w:val="002D0570"/>
    <w:rsid w:val="00467B4E"/>
    <w:rsid w:val="004D0280"/>
    <w:rsid w:val="007C4B43"/>
    <w:rsid w:val="0097182F"/>
    <w:rsid w:val="00AA2DF9"/>
    <w:rsid w:val="00B46409"/>
    <w:rsid w:val="00FC4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82610"/>
  <w15:chartTrackingRefBased/>
  <w15:docId w15:val="{1436FB0F-7D9D-4A5D-9FFA-224DE91B4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C4B43"/>
    <w:pPr>
      <w:spacing w:after="0" w:line="240" w:lineRule="auto"/>
    </w:pPr>
    <w:rPr>
      <w:rFonts w:eastAsia="Calibri"/>
      <w:kern w:val="0"/>
      <w:lang w:bidi="fa-I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C4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a kohan</dc:creator>
  <cp:keywords/>
  <dc:description/>
  <cp:lastModifiedBy>eisa kohan</cp:lastModifiedBy>
  <cp:revision>6</cp:revision>
  <dcterms:created xsi:type="dcterms:W3CDTF">2025-08-05T07:27:00Z</dcterms:created>
  <dcterms:modified xsi:type="dcterms:W3CDTF">2025-08-10T20:00:00Z</dcterms:modified>
</cp:coreProperties>
</file>